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A6E5A3" w14:textId="77777777" w:rsidR="00670126" w:rsidRPr="005C2F46" w:rsidRDefault="00670126" w:rsidP="00670126">
      <w:pPr>
        <w:rPr>
          <w:rFonts w:ascii="Times New Roman" w:eastAsia="Times New Roman" w:hAnsi="Times New Roman" w:cs="Times New Roman"/>
        </w:rPr>
      </w:pPr>
      <w:bookmarkStart w:id="0" w:name="_GoBack"/>
      <w:r>
        <w:tab/>
      </w:r>
      <w:r w:rsidRPr="005C2F46">
        <w:rPr>
          <w:rFonts w:ascii="Times New Roman" w:eastAsia="Times New Roman" w:hAnsi="Times New Roman" w:cs="Times New Roman"/>
          <w:b/>
          <w:bCs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</w:rPr>
        <w:t xml:space="preserve">A: </w:t>
      </w:r>
      <w:r w:rsidRPr="00F12407">
        <w:rPr>
          <w:rFonts w:ascii="Times New Roman" w:eastAsia="Times New Roman" w:hAnsi="Times New Roman" w:cs="Times New Roman"/>
        </w:rPr>
        <w:t>Comparison of study variables for participants with full survey data (completers) and partial survey data (non-completer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710"/>
        <w:gridCol w:w="1710"/>
        <w:gridCol w:w="1710"/>
      </w:tblGrid>
      <w:tr w:rsidR="00670126" w:rsidRPr="005C2F46" w14:paraId="75318ABA" w14:textId="77777777" w:rsidTr="005C29BB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CC44DDF" w14:textId="77777777" w:rsidR="00670126" w:rsidRPr="005C2F46" w:rsidRDefault="00670126" w:rsidP="005C29BB">
            <w:pPr>
              <w:spacing w:before="60" w:after="60"/>
              <w:rPr>
                <w:rFonts w:ascii="Times New Roman" w:hAnsi="Times New Roman"/>
                <w:b/>
                <w:bCs/>
              </w:rPr>
            </w:pPr>
            <w:r w:rsidRPr="005C2F46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1EC2B92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r w:rsidRPr="005C2F46">
              <w:rPr>
                <w:rFonts w:ascii="Times New Roman" w:hAnsi="Times New Roman"/>
                <w:b/>
                <w:bCs/>
              </w:rPr>
              <w:t>Completers</w:t>
            </w:r>
          </w:p>
          <w:p w14:paraId="4C50456C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r w:rsidRPr="005C2F46">
              <w:rPr>
                <w:rFonts w:ascii="Times New Roman" w:hAnsi="Times New Roman"/>
                <w:b/>
                <w:bCs/>
              </w:rPr>
              <w:t>M (SD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E8421B7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r w:rsidRPr="005C2F46">
              <w:rPr>
                <w:rFonts w:ascii="Times New Roman" w:hAnsi="Times New Roman"/>
                <w:b/>
                <w:bCs/>
              </w:rPr>
              <w:t>Non-completers</w:t>
            </w:r>
          </w:p>
          <w:p w14:paraId="6E0E4F61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r w:rsidRPr="005C2F46">
              <w:rPr>
                <w:rFonts w:ascii="Times New Roman" w:hAnsi="Times New Roman"/>
                <w:b/>
                <w:bCs/>
              </w:rPr>
              <w:t>M (SD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6083DA4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r w:rsidRPr="005C2F46">
              <w:rPr>
                <w:rFonts w:ascii="Times New Roman" w:hAnsi="Times New Roman"/>
                <w:b/>
                <w:bCs/>
              </w:rPr>
              <w:t>Significance</w:t>
            </w:r>
          </w:p>
        </w:tc>
      </w:tr>
      <w:tr w:rsidR="00670126" w:rsidRPr="005C2F46" w14:paraId="16BCA511" w14:textId="77777777" w:rsidTr="005C29BB">
        <w:tc>
          <w:tcPr>
            <w:tcW w:w="2520" w:type="dxa"/>
            <w:tcBorders>
              <w:top w:val="single" w:sz="4" w:space="0" w:color="auto"/>
            </w:tcBorders>
          </w:tcPr>
          <w:p w14:paraId="08A3ECB9" w14:textId="77777777" w:rsidR="00670126" w:rsidRPr="005C2F46" w:rsidRDefault="00670126" w:rsidP="005C29BB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Child ag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3BD1F18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13.51 (3.23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95EA3CC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12.96 (3.72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EBEBF46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  <w:i/>
                <w:iCs/>
              </w:rPr>
              <w:t>p</w:t>
            </w:r>
            <w:r w:rsidRPr="005C2F46">
              <w:rPr>
                <w:rFonts w:ascii="Times New Roman" w:hAnsi="Times New Roman"/>
              </w:rPr>
              <w:t xml:space="preserve"> &gt; .05</w:t>
            </w:r>
          </w:p>
        </w:tc>
      </w:tr>
      <w:tr w:rsidR="00670126" w:rsidRPr="005C2F46" w14:paraId="19BBFC3C" w14:textId="77777777" w:rsidTr="005C29BB">
        <w:tc>
          <w:tcPr>
            <w:tcW w:w="2520" w:type="dxa"/>
          </w:tcPr>
          <w:p w14:paraId="5E153F56" w14:textId="77777777" w:rsidR="00670126" w:rsidRPr="005C2F46" w:rsidRDefault="00670126" w:rsidP="005C29BB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COVID Fear</w:t>
            </w:r>
          </w:p>
        </w:tc>
        <w:tc>
          <w:tcPr>
            <w:tcW w:w="1710" w:type="dxa"/>
          </w:tcPr>
          <w:p w14:paraId="702BAEFD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17.08 (5.20)</w:t>
            </w:r>
          </w:p>
        </w:tc>
        <w:tc>
          <w:tcPr>
            <w:tcW w:w="1710" w:type="dxa"/>
          </w:tcPr>
          <w:p w14:paraId="56E51D90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18.00 (6.20)</w:t>
            </w:r>
          </w:p>
        </w:tc>
        <w:tc>
          <w:tcPr>
            <w:tcW w:w="1710" w:type="dxa"/>
          </w:tcPr>
          <w:p w14:paraId="2EAC0EAE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  <w:i/>
                <w:iCs/>
              </w:rPr>
              <w:t>p</w:t>
            </w:r>
            <w:r w:rsidRPr="005C2F46">
              <w:rPr>
                <w:rFonts w:ascii="Times New Roman" w:hAnsi="Times New Roman"/>
              </w:rPr>
              <w:t xml:space="preserve"> &gt; .05</w:t>
            </w:r>
          </w:p>
        </w:tc>
      </w:tr>
      <w:tr w:rsidR="00670126" w:rsidRPr="005C2F46" w14:paraId="66248B8D" w14:textId="77777777" w:rsidTr="005C29BB">
        <w:tc>
          <w:tcPr>
            <w:tcW w:w="2520" w:type="dxa"/>
          </w:tcPr>
          <w:p w14:paraId="5BC84729" w14:textId="77777777" w:rsidR="00670126" w:rsidRPr="005C2F46" w:rsidRDefault="00670126" w:rsidP="005C29BB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COVID Impact</w:t>
            </w:r>
          </w:p>
        </w:tc>
        <w:tc>
          <w:tcPr>
            <w:tcW w:w="1710" w:type="dxa"/>
          </w:tcPr>
          <w:p w14:paraId="2D5EE708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54.54 (10.30)</w:t>
            </w:r>
          </w:p>
        </w:tc>
        <w:tc>
          <w:tcPr>
            <w:tcW w:w="1710" w:type="dxa"/>
          </w:tcPr>
          <w:p w14:paraId="2CD1F067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54.31 (13.72)</w:t>
            </w:r>
          </w:p>
        </w:tc>
        <w:tc>
          <w:tcPr>
            <w:tcW w:w="1710" w:type="dxa"/>
          </w:tcPr>
          <w:p w14:paraId="0D0078BC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  <w:i/>
                <w:iCs/>
              </w:rPr>
              <w:t>p</w:t>
            </w:r>
            <w:r w:rsidRPr="005C2F46">
              <w:rPr>
                <w:rFonts w:ascii="Times New Roman" w:hAnsi="Times New Roman"/>
              </w:rPr>
              <w:t xml:space="preserve"> &gt; .05</w:t>
            </w:r>
          </w:p>
        </w:tc>
      </w:tr>
      <w:tr w:rsidR="00670126" w:rsidRPr="005C2F46" w14:paraId="0D1D3E9D" w14:textId="77777777" w:rsidTr="005C29BB">
        <w:tc>
          <w:tcPr>
            <w:tcW w:w="2520" w:type="dxa"/>
          </w:tcPr>
          <w:p w14:paraId="230A9676" w14:textId="77777777" w:rsidR="00670126" w:rsidRPr="005C2F46" w:rsidRDefault="00670126" w:rsidP="005C29BB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PSS Parental Stress</w:t>
            </w:r>
          </w:p>
        </w:tc>
        <w:tc>
          <w:tcPr>
            <w:tcW w:w="1710" w:type="dxa"/>
          </w:tcPr>
          <w:p w14:paraId="683AF878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47.04 (11.27)</w:t>
            </w:r>
          </w:p>
        </w:tc>
        <w:tc>
          <w:tcPr>
            <w:tcW w:w="1710" w:type="dxa"/>
          </w:tcPr>
          <w:p w14:paraId="395AF800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45.19 (11.33)</w:t>
            </w:r>
          </w:p>
        </w:tc>
        <w:tc>
          <w:tcPr>
            <w:tcW w:w="1710" w:type="dxa"/>
          </w:tcPr>
          <w:p w14:paraId="71E8DAC2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  <w:i/>
                <w:iCs/>
              </w:rPr>
              <w:t>p</w:t>
            </w:r>
            <w:r w:rsidRPr="005C2F46">
              <w:rPr>
                <w:rFonts w:ascii="Times New Roman" w:hAnsi="Times New Roman"/>
              </w:rPr>
              <w:t xml:space="preserve"> &gt; .05</w:t>
            </w:r>
          </w:p>
        </w:tc>
      </w:tr>
      <w:tr w:rsidR="00670126" w:rsidRPr="005C2F46" w14:paraId="0111B548" w14:textId="77777777" w:rsidTr="005C29BB">
        <w:tc>
          <w:tcPr>
            <w:tcW w:w="2520" w:type="dxa"/>
          </w:tcPr>
          <w:p w14:paraId="35F7C382" w14:textId="77777777" w:rsidR="00670126" w:rsidRPr="005C2F46" w:rsidRDefault="00670126" w:rsidP="005C29BB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DASS Stress</w:t>
            </w:r>
          </w:p>
        </w:tc>
        <w:tc>
          <w:tcPr>
            <w:tcW w:w="1710" w:type="dxa"/>
          </w:tcPr>
          <w:p w14:paraId="7D142E16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13.92 (9.74)</w:t>
            </w:r>
          </w:p>
        </w:tc>
        <w:tc>
          <w:tcPr>
            <w:tcW w:w="1710" w:type="dxa"/>
          </w:tcPr>
          <w:p w14:paraId="0A38F65C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14.47 (9.94)</w:t>
            </w:r>
          </w:p>
        </w:tc>
        <w:tc>
          <w:tcPr>
            <w:tcW w:w="1710" w:type="dxa"/>
          </w:tcPr>
          <w:p w14:paraId="464FDE58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  <w:i/>
                <w:iCs/>
              </w:rPr>
              <w:t>p</w:t>
            </w:r>
            <w:r w:rsidRPr="005C2F46">
              <w:rPr>
                <w:rFonts w:ascii="Times New Roman" w:hAnsi="Times New Roman"/>
              </w:rPr>
              <w:t xml:space="preserve"> &gt; .05</w:t>
            </w:r>
          </w:p>
        </w:tc>
      </w:tr>
      <w:tr w:rsidR="00670126" w:rsidRPr="005C2F46" w14:paraId="29ECBDF7" w14:textId="77777777" w:rsidTr="005C29BB">
        <w:tc>
          <w:tcPr>
            <w:tcW w:w="2520" w:type="dxa"/>
          </w:tcPr>
          <w:p w14:paraId="1F64406F" w14:textId="77777777" w:rsidR="00670126" w:rsidRPr="005C2F46" w:rsidRDefault="00670126" w:rsidP="005C29BB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DASS Anxiety</w:t>
            </w:r>
          </w:p>
        </w:tc>
        <w:tc>
          <w:tcPr>
            <w:tcW w:w="1710" w:type="dxa"/>
          </w:tcPr>
          <w:p w14:paraId="64089B6B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6.18 (7.19)</w:t>
            </w:r>
          </w:p>
        </w:tc>
        <w:tc>
          <w:tcPr>
            <w:tcW w:w="1710" w:type="dxa"/>
          </w:tcPr>
          <w:p w14:paraId="393F4CF3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7.74 (9.74)</w:t>
            </w:r>
          </w:p>
        </w:tc>
        <w:tc>
          <w:tcPr>
            <w:tcW w:w="1710" w:type="dxa"/>
          </w:tcPr>
          <w:p w14:paraId="4C77C5D1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  <w:i/>
                <w:iCs/>
              </w:rPr>
              <w:t>p</w:t>
            </w:r>
            <w:r w:rsidRPr="005C2F46">
              <w:rPr>
                <w:rFonts w:ascii="Times New Roman" w:hAnsi="Times New Roman"/>
              </w:rPr>
              <w:t xml:space="preserve"> &gt; .05</w:t>
            </w:r>
          </w:p>
        </w:tc>
      </w:tr>
      <w:tr w:rsidR="00670126" w:rsidRPr="005C2F46" w14:paraId="0E093EDB" w14:textId="77777777" w:rsidTr="005C29BB">
        <w:tc>
          <w:tcPr>
            <w:tcW w:w="2520" w:type="dxa"/>
          </w:tcPr>
          <w:p w14:paraId="7A407ACD" w14:textId="77777777" w:rsidR="00670126" w:rsidRPr="005C2F46" w:rsidRDefault="00670126" w:rsidP="005C29BB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DASS Depression</w:t>
            </w:r>
          </w:p>
        </w:tc>
        <w:tc>
          <w:tcPr>
            <w:tcW w:w="1710" w:type="dxa"/>
          </w:tcPr>
          <w:p w14:paraId="16B41505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10.21 (10.16)</w:t>
            </w:r>
          </w:p>
        </w:tc>
        <w:tc>
          <w:tcPr>
            <w:tcW w:w="1710" w:type="dxa"/>
          </w:tcPr>
          <w:p w14:paraId="15970EC0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10.72 (9.96)</w:t>
            </w:r>
          </w:p>
        </w:tc>
        <w:tc>
          <w:tcPr>
            <w:tcW w:w="1710" w:type="dxa"/>
          </w:tcPr>
          <w:p w14:paraId="5F1D9C7D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  <w:i/>
                <w:iCs/>
              </w:rPr>
              <w:t>p</w:t>
            </w:r>
            <w:r w:rsidRPr="005C2F46">
              <w:rPr>
                <w:rFonts w:ascii="Times New Roman" w:hAnsi="Times New Roman"/>
              </w:rPr>
              <w:t xml:space="preserve"> &gt; .05</w:t>
            </w:r>
          </w:p>
        </w:tc>
      </w:tr>
      <w:tr w:rsidR="00670126" w:rsidRPr="005C2F46" w14:paraId="34900040" w14:textId="77777777" w:rsidTr="005C29BB">
        <w:tc>
          <w:tcPr>
            <w:tcW w:w="2520" w:type="dxa"/>
          </w:tcPr>
          <w:p w14:paraId="13BD0A10" w14:textId="77777777" w:rsidR="00670126" w:rsidRPr="005C2F46" w:rsidRDefault="00670126" w:rsidP="005C29BB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FAD Problem Solving</w:t>
            </w:r>
          </w:p>
        </w:tc>
        <w:tc>
          <w:tcPr>
            <w:tcW w:w="1710" w:type="dxa"/>
          </w:tcPr>
          <w:p w14:paraId="5637CB9F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2.83 (0.48)</w:t>
            </w:r>
          </w:p>
        </w:tc>
        <w:tc>
          <w:tcPr>
            <w:tcW w:w="1710" w:type="dxa"/>
          </w:tcPr>
          <w:p w14:paraId="358B7B5D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2.91 (0.43)</w:t>
            </w:r>
          </w:p>
        </w:tc>
        <w:tc>
          <w:tcPr>
            <w:tcW w:w="1710" w:type="dxa"/>
          </w:tcPr>
          <w:p w14:paraId="43086824" w14:textId="77777777" w:rsidR="00670126" w:rsidRPr="005C2F46" w:rsidRDefault="00670126" w:rsidP="005C29B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  <w:i/>
                <w:iCs/>
              </w:rPr>
              <w:t>p</w:t>
            </w:r>
            <w:r w:rsidRPr="005C2F46">
              <w:rPr>
                <w:rFonts w:ascii="Times New Roman" w:hAnsi="Times New Roman"/>
              </w:rPr>
              <w:t xml:space="preserve"> &gt; .05</w:t>
            </w:r>
          </w:p>
        </w:tc>
      </w:tr>
    </w:tbl>
    <w:p w14:paraId="1366628E" w14:textId="77777777" w:rsidR="00670126" w:rsidRDefault="00670126" w:rsidP="00670126">
      <w:pPr>
        <w:spacing w:after="0" w:line="480" w:lineRule="auto"/>
        <w:rPr>
          <w:rFonts w:ascii="Times New Roman" w:hAnsi="Times New Roman" w:cs="Times New Roman"/>
        </w:rPr>
      </w:pPr>
    </w:p>
    <w:p w14:paraId="59DFAA1E" w14:textId="77777777" w:rsidR="00670126" w:rsidRDefault="00670126" w:rsidP="0067012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FE3731">
        <w:rPr>
          <w:rFonts w:ascii="Times New Roman" w:hAnsi="Times New Roman" w:cs="Times New Roman"/>
        </w:rPr>
        <w:t xml:space="preserve">PSS: Parental Stress Scale, DASS: Depression Anxiety Stress Scales, FAD: Family Assessment Device. </w:t>
      </w:r>
    </w:p>
    <w:p w14:paraId="748E1424" w14:textId="77777777" w:rsidR="00670126" w:rsidRDefault="00670126" w:rsidP="006701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FDF9B4" w14:textId="27DEF086" w:rsidR="00070BF1" w:rsidRPr="005C2F46" w:rsidRDefault="00070BF1" w:rsidP="00670126">
      <w:pPr>
        <w:spacing w:after="0" w:line="480" w:lineRule="auto"/>
        <w:ind w:firstLine="720"/>
        <w:contextualSpacing/>
        <w:rPr>
          <w:rFonts w:ascii="Times New Roman" w:eastAsia="Times New Roman" w:hAnsi="Times New Roman" w:cs="Times New Roman"/>
        </w:rPr>
      </w:pPr>
      <w:r w:rsidRPr="005C2F46">
        <w:rPr>
          <w:rFonts w:ascii="Times New Roman" w:eastAsia="Times New Roman" w:hAnsi="Times New Roman" w:cs="Times New Roman"/>
          <w:b/>
          <w:bCs/>
        </w:rPr>
        <w:lastRenderedPageBreak/>
        <w:t xml:space="preserve">Appendix </w:t>
      </w:r>
      <w:r w:rsidR="0065565E">
        <w:rPr>
          <w:rFonts w:ascii="Times New Roman" w:eastAsia="Times New Roman" w:hAnsi="Times New Roman" w:cs="Times New Roman"/>
          <w:b/>
          <w:bCs/>
        </w:rPr>
        <w:t>B</w:t>
      </w:r>
      <w:r w:rsidR="00203165">
        <w:rPr>
          <w:rFonts w:ascii="Times New Roman" w:eastAsia="Times New Roman" w:hAnsi="Times New Roman" w:cs="Times New Roman"/>
          <w:b/>
          <w:bCs/>
        </w:rPr>
        <w:t xml:space="preserve">: </w:t>
      </w:r>
      <w:r w:rsidRPr="00F12407">
        <w:rPr>
          <w:rFonts w:ascii="Times New Roman" w:eastAsia="Times New Roman" w:hAnsi="Times New Roman" w:cs="Times New Roman"/>
        </w:rPr>
        <w:t xml:space="preserve">Factor matrix for the </w:t>
      </w:r>
      <w:r w:rsidR="00F12407">
        <w:rPr>
          <w:rFonts w:ascii="Times New Roman" w:eastAsia="Times New Roman" w:hAnsi="Times New Roman" w:cs="Times New Roman"/>
        </w:rPr>
        <w:t xml:space="preserve">final </w:t>
      </w:r>
      <w:r w:rsidRPr="00F12407">
        <w:rPr>
          <w:rFonts w:ascii="Times New Roman" w:eastAsia="Times New Roman" w:hAnsi="Times New Roman" w:cs="Times New Roman"/>
        </w:rPr>
        <w:t>13 items of the COVID-19 Impact sc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7020"/>
        <w:gridCol w:w="1250"/>
      </w:tblGrid>
      <w:tr w:rsidR="00070BF1" w:rsidRPr="005C2F46" w14:paraId="2C664B5B" w14:textId="77777777" w:rsidTr="008B01F7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C6135F3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  <w:b/>
                <w:bCs/>
              </w:rPr>
            </w:pPr>
            <w:r w:rsidRPr="005C2F46">
              <w:rPr>
                <w:rFonts w:ascii="Times New Roman" w:hAnsi="Times New Roman"/>
                <w:b/>
                <w:bCs/>
              </w:rPr>
              <w:t>Item number</w:t>
            </w:r>
          </w:p>
        </w:tc>
        <w:tc>
          <w:tcPr>
            <w:tcW w:w="7020" w:type="dxa"/>
            <w:tcBorders>
              <w:top w:val="single" w:sz="4" w:space="0" w:color="auto"/>
              <w:bottom w:val="single" w:sz="4" w:space="0" w:color="auto"/>
            </w:tcBorders>
          </w:tcPr>
          <w:p w14:paraId="785F70A8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  <w:b/>
                <w:bCs/>
              </w:rPr>
            </w:pPr>
            <w:r w:rsidRPr="005C2F46">
              <w:rPr>
                <w:rFonts w:ascii="Times New Roman" w:hAnsi="Times New Roman"/>
                <w:b/>
                <w:bCs/>
              </w:rPr>
              <w:t xml:space="preserve"> Item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0071E4E1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  <w:b/>
                <w:bCs/>
              </w:rPr>
            </w:pPr>
            <w:r w:rsidRPr="005C2F46">
              <w:rPr>
                <w:rFonts w:ascii="Times New Roman" w:hAnsi="Times New Roman"/>
                <w:b/>
                <w:bCs/>
              </w:rPr>
              <w:t>Factor score</w:t>
            </w:r>
          </w:p>
        </w:tc>
      </w:tr>
      <w:tr w:rsidR="00070BF1" w:rsidRPr="005C2F46" w14:paraId="7EA22366" w14:textId="77777777" w:rsidTr="008B01F7">
        <w:tc>
          <w:tcPr>
            <w:tcW w:w="1080" w:type="dxa"/>
            <w:tcBorders>
              <w:top w:val="single" w:sz="4" w:space="0" w:color="auto"/>
            </w:tcBorders>
          </w:tcPr>
          <w:p w14:paraId="6B659DB3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1</w:t>
            </w:r>
          </w:p>
        </w:tc>
        <w:tc>
          <w:tcPr>
            <w:tcW w:w="7020" w:type="dxa"/>
            <w:tcBorders>
              <w:top w:val="single" w:sz="4" w:space="0" w:color="auto"/>
            </w:tcBorders>
          </w:tcPr>
          <w:p w14:paraId="345FD7D9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I have difficulty setting up a routine at home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5BE86CC8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0.712</w:t>
            </w:r>
          </w:p>
        </w:tc>
      </w:tr>
      <w:tr w:rsidR="00070BF1" w:rsidRPr="005C2F46" w14:paraId="55685F39" w14:textId="77777777" w:rsidTr="008B01F7">
        <w:tc>
          <w:tcPr>
            <w:tcW w:w="1080" w:type="dxa"/>
          </w:tcPr>
          <w:p w14:paraId="2D34EBBA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2</w:t>
            </w:r>
          </w:p>
        </w:tc>
        <w:tc>
          <w:tcPr>
            <w:tcW w:w="7020" w:type="dxa"/>
          </w:tcPr>
          <w:p w14:paraId="62441928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I have difficulty keeping up with my child’s schoolwork</w:t>
            </w:r>
          </w:p>
        </w:tc>
        <w:tc>
          <w:tcPr>
            <w:tcW w:w="1250" w:type="dxa"/>
          </w:tcPr>
          <w:p w14:paraId="69860485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0.674</w:t>
            </w:r>
          </w:p>
        </w:tc>
      </w:tr>
      <w:tr w:rsidR="00070BF1" w:rsidRPr="005C2F46" w14:paraId="41AB3C0B" w14:textId="77777777" w:rsidTr="008B01F7">
        <w:tc>
          <w:tcPr>
            <w:tcW w:w="1080" w:type="dxa"/>
          </w:tcPr>
          <w:p w14:paraId="2019DFAE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3</w:t>
            </w:r>
          </w:p>
        </w:tc>
        <w:tc>
          <w:tcPr>
            <w:tcW w:w="7020" w:type="dxa"/>
          </w:tcPr>
          <w:p w14:paraId="1BA6E51D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It is difficult for me to do more cleaning at home</w:t>
            </w:r>
          </w:p>
        </w:tc>
        <w:tc>
          <w:tcPr>
            <w:tcW w:w="1250" w:type="dxa"/>
          </w:tcPr>
          <w:p w14:paraId="6CB04746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0.661</w:t>
            </w:r>
          </w:p>
        </w:tc>
      </w:tr>
      <w:tr w:rsidR="00070BF1" w:rsidRPr="005C2F46" w14:paraId="6662C32A" w14:textId="77777777" w:rsidTr="008B01F7">
        <w:tc>
          <w:tcPr>
            <w:tcW w:w="1080" w:type="dxa"/>
          </w:tcPr>
          <w:p w14:paraId="612B5653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4</w:t>
            </w:r>
          </w:p>
        </w:tc>
        <w:tc>
          <w:tcPr>
            <w:tcW w:w="7020" w:type="dxa"/>
          </w:tcPr>
          <w:p w14:paraId="569B904F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Homeschooling my child while working at home is difficult for me</w:t>
            </w:r>
          </w:p>
        </w:tc>
        <w:tc>
          <w:tcPr>
            <w:tcW w:w="1250" w:type="dxa"/>
          </w:tcPr>
          <w:p w14:paraId="28FBFE98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0.626</w:t>
            </w:r>
          </w:p>
        </w:tc>
      </w:tr>
      <w:tr w:rsidR="00070BF1" w:rsidRPr="005C2F46" w14:paraId="6C7CC0EF" w14:textId="77777777" w:rsidTr="008B01F7">
        <w:tc>
          <w:tcPr>
            <w:tcW w:w="1080" w:type="dxa"/>
          </w:tcPr>
          <w:p w14:paraId="75E61A11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5</w:t>
            </w:r>
          </w:p>
        </w:tc>
        <w:tc>
          <w:tcPr>
            <w:tcW w:w="7020" w:type="dxa"/>
          </w:tcPr>
          <w:p w14:paraId="1782E907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It is difficult for me to do more cooking at home</w:t>
            </w:r>
          </w:p>
        </w:tc>
        <w:tc>
          <w:tcPr>
            <w:tcW w:w="1250" w:type="dxa"/>
          </w:tcPr>
          <w:p w14:paraId="143265EC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0.583</w:t>
            </w:r>
          </w:p>
        </w:tc>
      </w:tr>
      <w:tr w:rsidR="00070BF1" w:rsidRPr="005C2F46" w14:paraId="53AAB367" w14:textId="77777777" w:rsidTr="008B01F7">
        <w:tc>
          <w:tcPr>
            <w:tcW w:w="1080" w:type="dxa"/>
          </w:tcPr>
          <w:p w14:paraId="0902857E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6</w:t>
            </w:r>
          </w:p>
        </w:tc>
        <w:tc>
          <w:tcPr>
            <w:tcW w:w="7020" w:type="dxa"/>
          </w:tcPr>
          <w:p w14:paraId="40C7DF35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My child lost some of his/her usual care</w:t>
            </w:r>
          </w:p>
        </w:tc>
        <w:tc>
          <w:tcPr>
            <w:tcW w:w="1250" w:type="dxa"/>
          </w:tcPr>
          <w:p w14:paraId="4ECAC314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0.545</w:t>
            </w:r>
          </w:p>
        </w:tc>
      </w:tr>
      <w:tr w:rsidR="00070BF1" w:rsidRPr="005C2F46" w14:paraId="580DF5FA" w14:textId="77777777" w:rsidTr="008B01F7">
        <w:tc>
          <w:tcPr>
            <w:tcW w:w="1080" w:type="dxa"/>
          </w:tcPr>
          <w:p w14:paraId="56B147CA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7</w:t>
            </w:r>
          </w:p>
        </w:tc>
        <w:tc>
          <w:tcPr>
            <w:tcW w:w="7020" w:type="dxa"/>
          </w:tcPr>
          <w:p w14:paraId="6A1BF443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The quality of the care for my child has decreased</w:t>
            </w:r>
          </w:p>
        </w:tc>
        <w:tc>
          <w:tcPr>
            <w:tcW w:w="1250" w:type="dxa"/>
          </w:tcPr>
          <w:p w14:paraId="4D768D0C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0.512</w:t>
            </w:r>
          </w:p>
        </w:tc>
      </w:tr>
      <w:tr w:rsidR="00070BF1" w:rsidRPr="005C2F46" w14:paraId="3F54CC82" w14:textId="77777777" w:rsidTr="008B01F7">
        <w:tc>
          <w:tcPr>
            <w:tcW w:w="1080" w:type="dxa"/>
          </w:tcPr>
          <w:p w14:paraId="2AA251E3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8</w:t>
            </w:r>
          </w:p>
        </w:tc>
        <w:tc>
          <w:tcPr>
            <w:tcW w:w="7020" w:type="dxa"/>
          </w:tcPr>
          <w:p w14:paraId="302C31AE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I had to stop or change my physical leisure activities (jogging, gym), and it is difficult for me</w:t>
            </w:r>
          </w:p>
        </w:tc>
        <w:tc>
          <w:tcPr>
            <w:tcW w:w="1250" w:type="dxa"/>
          </w:tcPr>
          <w:p w14:paraId="2A7AAD3D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0.482</w:t>
            </w:r>
          </w:p>
        </w:tc>
      </w:tr>
      <w:tr w:rsidR="00070BF1" w:rsidRPr="005C2F46" w14:paraId="37230E0A" w14:textId="77777777" w:rsidTr="008B01F7">
        <w:tc>
          <w:tcPr>
            <w:tcW w:w="1080" w:type="dxa"/>
          </w:tcPr>
          <w:p w14:paraId="33367EC7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9</w:t>
            </w:r>
          </w:p>
        </w:tc>
        <w:tc>
          <w:tcPr>
            <w:tcW w:w="7020" w:type="dxa"/>
          </w:tcPr>
          <w:p w14:paraId="4CAA732E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Changing my way of working (from home, etc.) is difficult</w:t>
            </w:r>
          </w:p>
        </w:tc>
        <w:tc>
          <w:tcPr>
            <w:tcW w:w="1250" w:type="dxa"/>
          </w:tcPr>
          <w:p w14:paraId="42119237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0.481</w:t>
            </w:r>
          </w:p>
        </w:tc>
      </w:tr>
      <w:tr w:rsidR="00070BF1" w:rsidRPr="005C2F46" w14:paraId="44004FBA" w14:textId="77777777" w:rsidTr="008B01F7">
        <w:tc>
          <w:tcPr>
            <w:tcW w:w="1080" w:type="dxa"/>
          </w:tcPr>
          <w:p w14:paraId="56DE691A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10</w:t>
            </w:r>
          </w:p>
        </w:tc>
        <w:tc>
          <w:tcPr>
            <w:tcW w:w="7020" w:type="dxa"/>
          </w:tcPr>
          <w:p w14:paraId="2D72F19F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I had to stop or change my non-physical leisure activities (movies, restaurants, etc.), and it is difficult for me</w:t>
            </w:r>
          </w:p>
        </w:tc>
        <w:tc>
          <w:tcPr>
            <w:tcW w:w="1250" w:type="dxa"/>
          </w:tcPr>
          <w:p w14:paraId="2DAC3F2C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0.465</w:t>
            </w:r>
          </w:p>
        </w:tc>
      </w:tr>
      <w:tr w:rsidR="00070BF1" w:rsidRPr="005C2F46" w14:paraId="4FE13EDE" w14:textId="77777777" w:rsidTr="008B01F7">
        <w:tc>
          <w:tcPr>
            <w:tcW w:w="1080" w:type="dxa"/>
          </w:tcPr>
          <w:p w14:paraId="5AFF7D1E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11</w:t>
            </w:r>
          </w:p>
        </w:tc>
        <w:tc>
          <w:tcPr>
            <w:tcW w:w="7020" w:type="dxa"/>
          </w:tcPr>
          <w:p w14:paraId="166FCCFB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I have difficulty using programs or websites that I need for work/shopping/schoolwork</w:t>
            </w:r>
          </w:p>
        </w:tc>
        <w:tc>
          <w:tcPr>
            <w:tcW w:w="1250" w:type="dxa"/>
          </w:tcPr>
          <w:p w14:paraId="5A176DEF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0.455</w:t>
            </w:r>
          </w:p>
        </w:tc>
      </w:tr>
      <w:tr w:rsidR="00070BF1" w:rsidRPr="005C2F46" w14:paraId="0B801AE0" w14:textId="77777777" w:rsidTr="008B01F7">
        <w:tc>
          <w:tcPr>
            <w:tcW w:w="1080" w:type="dxa"/>
          </w:tcPr>
          <w:p w14:paraId="0F35AAB6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12</w:t>
            </w:r>
          </w:p>
        </w:tc>
        <w:tc>
          <w:tcPr>
            <w:tcW w:w="7020" w:type="dxa"/>
          </w:tcPr>
          <w:p w14:paraId="18E2B65A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I have difficulty with poor internet connection and computer/phone</w:t>
            </w:r>
          </w:p>
        </w:tc>
        <w:tc>
          <w:tcPr>
            <w:tcW w:w="1250" w:type="dxa"/>
          </w:tcPr>
          <w:p w14:paraId="4C7A50F1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0.410</w:t>
            </w:r>
          </w:p>
        </w:tc>
      </w:tr>
      <w:tr w:rsidR="00070BF1" w:rsidRPr="005C2F46" w14:paraId="40AE4F47" w14:textId="77777777" w:rsidTr="008B01F7">
        <w:tc>
          <w:tcPr>
            <w:tcW w:w="1080" w:type="dxa"/>
          </w:tcPr>
          <w:p w14:paraId="4C93B760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13</w:t>
            </w:r>
          </w:p>
        </w:tc>
        <w:tc>
          <w:tcPr>
            <w:tcW w:w="7020" w:type="dxa"/>
          </w:tcPr>
          <w:p w14:paraId="59EEB9F6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I have difficulty staying inside most of the time</w:t>
            </w:r>
          </w:p>
        </w:tc>
        <w:tc>
          <w:tcPr>
            <w:tcW w:w="1250" w:type="dxa"/>
          </w:tcPr>
          <w:p w14:paraId="3660F546" w14:textId="77777777" w:rsidR="00070BF1" w:rsidRPr="005C2F46" w:rsidRDefault="00070BF1" w:rsidP="008B01F7">
            <w:pPr>
              <w:spacing w:before="60" w:after="60"/>
              <w:rPr>
                <w:rFonts w:ascii="Times New Roman" w:hAnsi="Times New Roman"/>
              </w:rPr>
            </w:pPr>
            <w:r w:rsidRPr="005C2F46">
              <w:rPr>
                <w:rFonts w:ascii="Times New Roman" w:hAnsi="Times New Roman"/>
              </w:rPr>
              <w:t>0.406</w:t>
            </w:r>
          </w:p>
        </w:tc>
      </w:tr>
    </w:tbl>
    <w:p w14:paraId="7A243041" w14:textId="77777777" w:rsidR="00070BF1" w:rsidRDefault="00070BF1" w:rsidP="00070B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95C292B" w14:textId="77777777" w:rsidR="00070BF1" w:rsidRDefault="00070BF1" w:rsidP="00070B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8581F27" w14:textId="77777777" w:rsidR="0065565E" w:rsidRDefault="0065565E" w:rsidP="00F12407">
      <w:pPr>
        <w:spacing w:after="0" w:line="240" w:lineRule="auto"/>
        <w:rPr>
          <w:rFonts w:ascii="Times New Roman" w:hAnsi="Times New Roman" w:cs="Times New Roman"/>
          <w:lang w:val="fr-CA"/>
        </w:rPr>
      </w:pPr>
      <w:r w:rsidRPr="00671071">
        <w:rPr>
          <w:rFonts w:ascii="Times New Roman" w:hAnsi="Times New Roman" w:cs="Times New Roman"/>
          <w:lang w:val="fr-CA"/>
        </w:rPr>
        <w:lastRenderedPageBreak/>
        <w:t>Appendix C: DSQ score distribution</w:t>
      </w:r>
      <w:r>
        <w:rPr>
          <w:rFonts w:ascii="Times New Roman" w:hAnsi="Times New Roman" w:cs="Times New Roman"/>
          <w:lang w:val="fr-CA"/>
        </w:rPr>
        <w:t xml:space="preserve">. </w:t>
      </w:r>
    </w:p>
    <w:p w14:paraId="7D90F17D" w14:textId="09D09C24" w:rsidR="00070BF1" w:rsidRPr="00671071" w:rsidRDefault="00070BF1" w:rsidP="00F12407">
      <w:pPr>
        <w:spacing w:after="0" w:line="240" w:lineRule="auto"/>
        <w:rPr>
          <w:rFonts w:ascii="Times New Roman" w:hAnsi="Times New Roman" w:cs="Times New Roman"/>
          <w:lang w:val="fr-CA"/>
        </w:rPr>
      </w:pPr>
      <w:r>
        <w:rPr>
          <w:rFonts w:ascii="Times New Roman" w:hAnsi="Times New Roman" w:cs="Times New Roman"/>
        </w:rPr>
        <w:fldChar w:fldCharType="begin"/>
      </w:r>
      <w:r w:rsidRPr="00671071">
        <w:rPr>
          <w:rFonts w:ascii="Times New Roman" w:hAnsi="Times New Roman" w:cs="Times New Roman"/>
          <w:lang w:val="fr-CA"/>
        </w:rPr>
        <w:instrText xml:space="preserve"> ADDIN </w:instrText>
      </w:r>
      <w:r>
        <w:rPr>
          <w:rFonts w:ascii="Times New Roman" w:hAnsi="Times New Roman" w:cs="Times New Roman"/>
        </w:rPr>
        <w:fldChar w:fldCharType="end"/>
      </w:r>
    </w:p>
    <w:p w14:paraId="3107E6AC" w14:textId="77777777" w:rsidR="0065565E" w:rsidRPr="0065565E" w:rsidRDefault="0065565E" w:rsidP="0065565E">
      <w:pPr>
        <w:rPr>
          <w:kern w:val="2"/>
          <w14:ligatures w14:val="standardContextual"/>
        </w:rPr>
      </w:pPr>
      <w:r w:rsidRPr="0065565E">
        <w:rPr>
          <w:noProof/>
          <w:kern w:val="2"/>
          <w:lang w:val="en-US"/>
          <w14:ligatures w14:val="standardContextual"/>
        </w:rPr>
        <w:drawing>
          <wp:inline distT="0" distB="0" distL="0" distR="0" wp14:anchorId="60CD85F9" wp14:editId="47998CFB">
            <wp:extent cx="4590415" cy="2731135"/>
            <wp:effectExtent l="0" t="0" r="635" b="0"/>
            <wp:docPr id="388959451" name="Picture 1" descr="A graph of emotional express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959451" name="Picture 1" descr="A graph of emotional express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31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291440" w14:textId="77777777" w:rsidR="0065565E" w:rsidRPr="0065565E" w:rsidRDefault="0065565E" w:rsidP="0065565E">
      <w:pPr>
        <w:rPr>
          <w:kern w:val="2"/>
          <w14:ligatures w14:val="standardContextual"/>
        </w:rPr>
      </w:pPr>
      <w:r w:rsidRPr="0065565E">
        <w:rPr>
          <w:noProof/>
          <w:kern w:val="2"/>
          <w:lang w:val="en-US"/>
          <w14:ligatures w14:val="standardContextual"/>
        </w:rPr>
        <w:drawing>
          <wp:inline distT="0" distB="0" distL="0" distR="0" wp14:anchorId="68C245C2" wp14:editId="7FFB15BD">
            <wp:extent cx="4596765" cy="2737485"/>
            <wp:effectExtent l="0" t="0" r="0" b="5715"/>
            <wp:docPr id="734306016" name="Picture 2" descr="A graph of a graph of problem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4306016" name="Picture 2" descr="A graph of a graph of problem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765" cy="2737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5565E">
        <w:rPr>
          <w:noProof/>
          <w:kern w:val="2"/>
          <w:lang w:val="en-US"/>
          <w14:ligatures w14:val="standardContextual"/>
        </w:rPr>
        <w:drawing>
          <wp:inline distT="0" distB="0" distL="0" distR="0" wp14:anchorId="5E7DF3F0" wp14:editId="210416D4">
            <wp:extent cx="1884485" cy="1077649"/>
            <wp:effectExtent l="0" t="0" r="1905" b="8255"/>
            <wp:docPr id="38137010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3776" cy="1082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AA4D5" w14:textId="77777777" w:rsidR="0065565E" w:rsidRPr="0065565E" w:rsidRDefault="0065565E" w:rsidP="0065565E">
      <w:pPr>
        <w:rPr>
          <w:kern w:val="2"/>
          <w14:ligatures w14:val="standardContextual"/>
        </w:rPr>
      </w:pPr>
      <w:r w:rsidRPr="0065565E">
        <w:rPr>
          <w:noProof/>
          <w:kern w:val="2"/>
          <w:lang w:val="en-US"/>
          <w14:ligatures w14:val="standardContextual"/>
        </w:rPr>
        <w:lastRenderedPageBreak/>
        <w:drawing>
          <wp:inline distT="0" distB="0" distL="0" distR="0" wp14:anchorId="34EC9849" wp14:editId="739AF71E">
            <wp:extent cx="4603115" cy="2731135"/>
            <wp:effectExtent l="0" t="0" r="6985" b="0"/>
            <wp:docPr id="31770846" name="Picture 3" descr="A graph of a graph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70846" name="Picture 3" descr="A graph of a graph with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115" cy="2731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924118" w14:textId="77777777" w:rsidR="0065565E" w:rsidRPr="0065565E" w:rsidRDefault="0065565E" w:rsidP="0065565E">
      <w:pPr>
        <w:rPr>
          <w:kern w:val="2"/>
          <w14:ligatures w14:val="standardContextual"/>
        </w:rPr>
      </w:pPr>
      <w:r w:rsidRPr="0065565E">
        <w:rPr>
          <w:noProof/>
          <w:kern w:val="2"/>
          <w:lang w:val="en-US"/>
          <w14:ligatures w14:val="standardContextual"/>
        </w:rPr>
        <w:drawing>
          <wp:inline distT="0" distB="0" distL="0" distR="0" wp14:anchorId="1B07287F" wp14:editId="7CA94781">
            <wp:extent cx="4603115" cy="2731135"/>
            <wp:effectExtent l="0" t="0" r="6985" b="0"/>
            <wp:docPr id="2042160906" name="Picture 4" descr="A graph of a number of gray and black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160906" name="Picture 4" descr="A graph of a number of gray and black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115" cy="2731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D7F4A9" w14:textId="77777777" w:rsidR="0065565E" w:rsidRPr="0065565E" w:rsidRDefault="0065565E" w:rsidP="0065565E">
      <w:pPr>
        <w:rPr>
          <w:kern w:val="2"/>
          <w14:ligatures w14:val="standardContextual"/>
        </w:rPr>
      </w:pPr>
      <w:r w:rsidRPr="0065565E">
        <w:rPr>
          <w:noProof/>
          <w:kern w:val="2"/>
          <w:lang w:val="en-US"/>
          <w14:ligatures w14:val="standardContextual"/>
        </w:rPr>
        <w:drawing>
          <wp:inline distT="0" distB="0" distL="0" distR="0" wp14:anchorId="052928FC" wp14:editId="17160E9C">
            <wp:extent cx="1884045" cy="1078865"/>
            <wp:effectExtent l="0" t="0" r="1905" b="6985"/>
            <wp:docPr id="84816264" name="Picture 8" descr="A close-up of a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16264" name="Picture 8" descr="A close-up of a surve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4045" cy="1078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D1C10C" w14:textId="77777777" w:rsidR="0065565E" w:rsidRPr="0065565E" w:rsidRDefault="0065565E" w:rsidP="0065565E">
      <w:pPr>
        <w:rPr>
          <w:kern w:val="2"/>
          <w14:ligatures w14:val="standardContextual"/>
        </w:rPr>
      </w:pPr>
      <w:r w:rsidRPr="0065565E">
        <w:rPr>
          <w:noProof/>
          <w:kern w:val="2"/>
          <w:lang w:val="en-US"/>
          <w14:ligatures w14:val="standardContextual"/>
        </w:rPr>
        <w:lastRenderedPageBreak/>
        <w:drawing>
          <wp:inline distT="0" distB="0" distL="0" distR="0" wp14:anchorId="443B3FF4" wp14:editId="30113FD8">
            <wp:extent cx="4603115" cy="2737485"/>
            <wp:effectExtent l="0" t="0" r="6985" b="5715"/>
            <wp:docPr id="1466788412" name="Picture 5" descr="A graph of a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788412" name="Picture 5" descr="A graph of a bar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115" cy="2737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E7D868" w14:textId="77777777" w:rsidR="0065565E" w:rsidRPr="0065565E" w:rsidRDefault="0065565E" w:rsidP="0065565E">
      <w:pPr>
        <w:rPr>
          <w:kern w:val="2"/>
          <w14:ligatures w14:val="standardContextual"/>
        </w:rPr>
      </w:pPr>
      <w:r w:rsidRPr="0065565E">
        <w:rPr>
          <w:noProof/>
          <w:kern w:val="2"/>
          <w:lang w:val="en-US"/>
          <w14:ligatures w14:val="standardContextual"/>
        </w:rPr>
        <w:drawing>
          <wp:inline distT="0" distB="0" distL="0" distR="0" wp14:anchorId="20CB10E5" wp14:editId="2953E959">
            <wp:extent cx="4596765" cy="2731135"/>
            <wp:effectExtent l="0" t="0" r="0" b="0"/>
            <wp:docPr id="1428157509" name="Picture 6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157509" name="Picture 6" descr="A graph of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765" cy="2731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65C89A" w14:textId="77777777" w:rsidR="0065565E" w:rsidRPr="0065565E" w:rsidRDefault="0065565E" w:rsidP="0065565E">
      <w:pPr>
        <w:rPr>
          <w:kern w:val="2"/>
          <w14:ligatures w14:val="standardContextual"/>
        </w:rPr>
      </w:pPr>
      <w:r w:rsidRPr="0065565E">
        <w:rPr>
          <w:noProof/>
          <w:kern w:val="2"/>
          <w:lang w:val="en-US"/>
          <w14:ligatures w14:val="standardContextual"/>
        </w:rPr>
        <w:drawing>
          <wp:inline distT="0" distB="0" distL="0" distR="0" wp14:anchorId="132BD21A" wp14:editId="1327EFF6">
            <wp:extent cx="1884045" cy="1078865"/>
            <wp:effectExtent l="0" t="0" r="1905" b="6985"/>
            <wp:docPr id="754526725" name="Picture 9" descr="A close-up of a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526725" name="Picture 9" descr="A close-up of a surve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4045" cy="1078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0FB102" w14:textId="244E2096" w:rsidR="00B552A5" w:rsidRDefault="00022DB8" w:rsidP="005C2C7A">
      <w:r>
        <w:fldChar w:fldCharType="begin"/>
      </w:r>
      <w:r>
        <w:instrText xml:space="preserve"> ADDIN EN.REFLIST </w:instrText>
      </w:r>
      <w:r>
        <w:fldChar w:fldCharType="end"/>
      </w:r>
      <w:bookmarkEnd w:id="0"/>
    </w:p>
    <w:sectPr w:rsidR="00B552A5" w:rsidSect="00022DB8">
      <w:headerReference w:type="default" r:id="rId16"/>
      <w:footerReference w:type="default" r:id="rId17"/>
      <w:headerReference w:type="first" r:id="rId1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235105" w14:textId="77777777" w:rsidR="001473DA" w:rsidRDefault="001473DA">
      <w:pPr>
        <w:spacing w:after="0" w:line="240" w:lineRule="auto"/>
      </w:pPr>
      <w:r>
        <w:separator/>
      </w:r>
    </w:p>
  </w:endnote>
  <w:endnote w:type="continuationSeparator" w:id="0">
    <w:p w14:paraId="51ADF6BC" w14:textId="77777777" w:rsidR="001473DA" w:rsidRDefault="001473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61C4D1" w14:textId="77777777" w:rsidR="00FF76E2" w:rsidRDefault="00FF76E2">
    <w:pPr>
      <w:pStyle w:val="Footer"/>
      <w:jc w:val="right"/>
    </w:pPr>
  </w:p>
  <w:p w14:paraId="31C85F77" w14:textId="77777777" w:rsidR="00FF76E2" w:rsidRDefault="00FF76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1C5A9C" w14:textId="77777777" w:rsidR="001473DA" w:rsidRDefault="001473DA">
      <w:pPr>
        <w:spacing w:after="0" w:line="240" w:lineRule="auto"/>
      </w:pPr>
      <w:r>
        <w:separator/>
      </w:r>
    </w:p>
  </w:footnote>
  <w:footnote w:type="continuationSeparator" w:id="0">
    <w:p w14:paraId="7988F009" w14:textId="77777777" w:rsidR="001473DA" w:rsidRDefault="001473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3705726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33E9FC5" w14:textId="77777777" w:rsidR="00FF76E2" w:rsidRPr="003B4CB9" w:rsidRDefault="00022DB8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B4CB9">
          <w:rPr>
            <w:rFonts w:ascii="Times New Roman" w:eastAsiaTheme="minorEastAsia" w:hAnsi="Times New Roman" w:cs="Times New Roman"/>
            <w:caps/>
            <w:sz w:val="24"/>
            <w:szCs w:val="24"/>
            <w:lang w:eastAsia="zh-CN"/>
          </w:rPr>
          <w:t>effects of COVID-19 restrictions on mental health</w:t>
        </w:r>
        <w:r w:rsidRPr="003B4CB9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3B4CB9">
          <w:rPr>
            <w:rFonts w:ascii="Times New Roman" w:hAnsi="Times New Roman" w:cs="Times New Roman"/>
            <w:sz w:val="24"/>
            <w:szCs w:val="24"/>
          </w:rPr>
          <w:tab/>
        </w:r>
        <w:r w:rsidRPr="003B4CB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B4CB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B4CB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04605">
          <w:rPr>
            <w:rFonts w:ascii="Times New Roman" w:hAnsi="Times New Roman" w:cs="Times New Roman"/>
            <w:noProof/>
            <w:sz w:val="24"/>
            <w:szCs w:val="24"/>
          </w:rPr>
          <w:t>5</w:t>
        </w:r>
        <w:r w:rsidRPr="003B4CB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4840DA6" w14:textId="77777777" w:rsidR="00FF76E2" w:rsidRPr="003B4CB9" w:rsidRDefault="00FF76E2">
    <w:pPr>
      <w:pStyle w:val="Header"/>
      <w:rPr>
        <w:caps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100882643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8FDCA33" w14:textId="77777777" w:rsidR="00FF76E2" w:rsidRPr="003B4CB9" w:rsidRDefault="00022DB8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B4CB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B4CB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B4CB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B4CB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3B4CB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B42F9B1" w14:textId="77777777" w:rsidR="00FF76E2" w:rsidRPr="003B4CB9" w:rsidRDefault="00FF76E2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46153"/>
    <w:multiLevelType w:val="hybridMultilevel"/>
    <w:tmpl w:val="DC2643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5A64AC"/>
    <w:multiLevelType w:val="hybridMultilevel"/>
    <w:tmpl w:val="CA98DF7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0582653"/>
    <w:multiLevelType w:val="hybridMultilevel"/>
    <w:tmpl w:val="EEB2D540"/>
    <w:lvl w:ilvl="0" w:tplc="A5C4C3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9C83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18F1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685F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9668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022E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B2BF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E60B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6864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xr00wrqxzze0ev995parttrpw2520zepsv&quot;&gt;Robaey EndNote Library&lt;record-ids&gt;&lt;item&gt;1686&lt;/item&gt;&lt;item&gt;4316&lt;/item&gt;&lt;item&gt;6738&lt;/item&gt;&lt;item&gt;6928&lt;/item&gt;&lt;item&gt;10757&lt;/item&gt;&lt;item&gt;10771&lt;/item&gt;&lt;item&gt;10779&lt;/item&gt;&lt;item&gt;10848&lt;/item&gt;&lt;item&gt;10865&lt;/item&gt;&lt;item&gt;10890&lt;/item&gt;&lt;item&gt;10906&lt;/item&gt;&lt;item&gt;11517&lt;/item&gt;&lt;item&gt;11518&lt;/item&gt;&lt;item&gt;12592&lt;/item&gt;&lt;item&gt;12594&lt;/item&gt;&lt;item&gt;12665&lt;/item&gt;&lt;item&gt;13652&lt;/item&gt;&lt;item&gt;13654&lt;/item&gt;&lt;item&gt;13730&lt;/item&gt;&lt;item&gt;13763&lt;/item&gt;&lt;item&gt;13795&lt;/item&gt;&lt;item&gt;13817&lt;/item&gt;&lt;item&gt;13830&lt;/item&gt;&lt;item&gt;13832&lt;/item&gt;&lt;item&gt;13833&lt;/item&gt;&lt;item&gt;15529&lt;/item&gt;&lt;item&gt;15532&lt;/item&gt;&lt;item&gt;15576&lt;/item&gt;&lt;item&gt;15577&lt;/item&gt;&lt;/record-ids&gt;&lt;/item&gt;&lt;/Libraries&gt;"/>
  </w:docVars>
  <w:rsids>
    <w:rsidRoot w:val="00A728A1"/>
    <w:rsid w:val="00000178"/>
    <w:rsid w:val="00022DB8"/>
    <w:rsid w:val="00035654"/>
    <w:rsid w:val="000667B9"/>
    <w:rsid w:val="00070BF1"/>
    <w:rsid w:val="00075000"/>
    <w:rsid w:val="00075652"/>
    <w:rsid w:val="000936AE"/>
    <w:rsid w:val="000D41C5"/>
    <w:rsid w:val="000E01BE"/>
    <w:rsid w:val="000E39CC"/>
    <w:rsid w:val="00140458"/>
    <w:rsid w:val="001473DA"/>
    <w:rsid w:val="001623D3"/>
    <w:rsid w:val="001640AC"/>
    <w:rsid w:val="0016682C"/>
    <w:rsid w:val="001709E5"/>
    <w:rsid w:val="001974D5"/>
    <w:rsid w:val="001C0D2D"/>
    <w:rsid w:val="001C3D00"/>
    <w:rsid w:val="001E2DBB"/>
    <w:rsid w:val="001F7AA7"/>
    <w:rsid w:val="00203165"/>
    <w:rsid w:val="002129E7"/>
    <w:rsid w:val="00233ECB"/>
    <w:rsid w:val="002676E6"/>
    <w:rsid w:val="00285F56"/>
    <w:rsid w:val="002A0250"/>
    <w:rsid w:val="002B6E8B"/>
    <w:rsid w:val="002E1E3B"/>
    <w:rsid w:val="002E6DA9"/>
    <w:rsid w:val="002F448C"/>
    <w:rsid w:val="00303180"/>
    <w:rsid w:val="003137D4"/>
    <w:rsid w:val="00331EA2"/>
    <w:rsid w:val="003461C2"/>
    <w:rsid w:val="00347D36"/>
    <w:rsid w:val="00356319"/>
    <w:rsid w:val="0036259E"/>
    <w:rsid w:val="00365FA7"/>
    <w:rsid w:val="00367C67"/>
    <w:rsid w:val="00380F00"/>
    <w:rsid w:val="00383681"/>
    <w:rsid w:val="00391BBA"/>
    <w:rsid w:val="003A0EF1"/>
    <w:rsid w:val="003A2777"/>
    <w:rsid w:val="003A2A42"/>
    <w:rsid w:val="003B44B5"/>
    <w:rsid w:val="003C4503"/>
    <w:rsid w:val="003D62BD"/>
    <w:rsid w:val="004116E8"/>
    <w:rsid w:val="00431AAD"/>
    <w:rsid w:val="00443E72"/>
    <w:rsid w:val="00445FD4"/>
    <w:rsid w:val="00447664"/>
    <w:rsid w:val="00451178"/>
    <w:rsid w:val="00462D1A"/>
    <w:rsid w:val="00474D05"/>
    <w:rsid w:val="00476CDA"/>
    <w:rsid w:val="00495701"/>
    <w:rsid w:val="004A2B26"/>
    <w:rsid w:val="004A3416"/>
    <w:rsid w:val="004B0918"/>
    <w:rsid w:val="004B4301"/>
    <w:rsid w:val="004E21E0"/>
    <w:rsid w:val="005043B7"/>
    <w:rsid w:val="00504605"/>
    <w:rsid w:val="00510B99"/>
    <w:rsid w:val="00551346"/>
    <w:rsid w:val="00554D50"/>
    <w:rsid w:val="00556E16"/>
    <w:rsid w:val="005B1CD1"/>
    <w:rsid w:val="005C0B56"/>
    <w:rsid w:val="005C2C7A"/>
    <w:rsid w:val="005E4053"/>
    <w:rsid w:val="005F11E7"/>
    <w:rsid w:val="0064368E"/>
    <w:rsid w:val="00645D89"/>
    <w:rsid w:val="006519F3"/>
    <w:rsid w:val="0065565E"/>
    <w:rsid w:val="00663330"/>
    <w:rsid w:val="00670126"/>
    <w:rsid w:val="00671071"/>
    <w:rsid w:val="00673AA6"/>
    <w:rsid w:val="00684C5B"/>
    <w:rsid w:val="006A46CF"/>
    <w:rsid w:val="006A5B8F"/>
    <w:rsid w:val="006B274A"/>
    <w:rsid w:val="006D030B"/>
    <w:rsid w:val="006D74A0"/>
    <w:rsid w:val="006E1560"/>
    <w:rsid w:val="006F12C8"/>
    <w:rsid w:val="007151EA"/>
    <w:rsid w:val="00722019"/>
    <w:rsid w:val="00727F1E"/>
    <w:rsid w:val="007335AE"/>
    <w:rsid w:val="00735A35"/>
    <w:rsid w:val="00753B67"/>
    <w:rsid w:val="00766CD8"/>
    <w:rsid w:val="007747BD"/>
    <w:rsid w:val="00782F9E"/>
    <w:rsid w:val="0079006A"/>
    <w:rsid w:val="007A6E88"/>
    <w:rsid w:val="007D2D92"/>
    <w:rsid w:val="00820D23"/>
    <w:rsid w:val="00835EF6"/>
    <w:rsid w:val="00836417"/>
    <w:rsid w:val="00836781"/>
    <w:rsid w:val="00844311"/>
    <w:rsid w:val="00853A11"/>
    <w:rsid w:val="00853CEA"/>
    <w:rsid w:val="0085650A"/>
    <w:rsid w:val="008800CA"/>
    <w:rsid w:val="00880953"/>
    <w:rsid w:val="00893391"/>
    <w:rsid w:val="008A23BD"/>
    <w:rsid w:val="008B4F13"/>
    <w:rsid w:val="008E039B"/>
    <w:rsid w:val="008E09D9"/>
    <w:rsid w:val="008E0E22"/>
    <w:rsid w:val="008E2FE4"/>
    <w:rsid w:val="008E3999"/>
    <w:rsid w:val="0092140A"/>
    <w:rsid w:val="00921493"/>
    <w:rsid w:val="00925930"/>
    <w:rsid w:val="00934CE2"/>
    <w:rsid w:val="0095003A"/>
    <w:rsid w:val="00975FF9"/>
    <w:rsid w:val="009B27BB"/>
    <w:rsid w:val="009D6E78"/>
    <w:rsid w:val="009D72A5"/>
    <w:rsid w:val="009E5D3D"/>
    <w:rsid w:val="009E6DCD"/>
    <w:rsid w:val="00A16189"/>
    <w:rsid w:val="00A728A1"/>
    <w:rsid w:val="00A73CDA"/>
    <w:rsid w:val="00B16F02"/>
    <w:rsid w:val="00B45426"/>
    <w:rsid w:val="00B552A5"/>
    <w:rsid w:val="00B605EA"/>
    <w:rsid w:val="00B72A77"/>
    <w:rsid w:val="00B8754A"/>
    <w:rsid w:val="00B90D7B"/>
    <w:rsid w:val="00B916FF"/>
    <w:rsid w:val="00B92BD7"/>
    <w:rsid w:val="00BB2068"/>
    <w:rsid w:val="00BB4E3A"/>
    <w:rsid w:val="00BB7208"/>
    <w:rsid w:val="00BF0462"/>
    <w:rsid w:val="00BF6A95"/>
    <w:rsid w:val="00C5349E"/>
    <w:rsid w:val="00C6084B"/>
    <w:rsid w:val="00C73F69"/>
    <w:rsid w:val="00C8326F"/>
    <w:rsid w:val="00CB120B"/>
    <w:rsid w:val="00CB5F3D"/>
    <w:rsid w:val="00D0311D"/>
    <w:rsid w:val="00D06A90"/>
    <w:rsid w:val="00D17976"/>
    <w:rsid w:val="00D43117"/>
    <w:rsid w:val="00D54ED6"/>
    <w:rsid w:val="00D56A7B"/>
    <w:rsid w:val="00D71E1D"/>
    <w:rsid w:val="00D96BF6"/>
    <w:rsid w:val="00DB54D3"/>
    <w:rsid w:val="00DC5C2F"/>
    <w:rsid w:val="00DC607F"/>
    <w:rsid w:val="00DD2265"/>
    <w:rsid w:val="00DF400B"/>
    <w:rsid w:val="00E05168"/>
    <w:rsid w:val="00E10E67"/>
    <w:rsid w:val="00E23BE2"/>
    <w:rsid w:val="00E47844"/>
    <w:rsid w:val="00E71794"/>
    <w:rsid w:val="00EC778C"/>
    <w:rsid w:val="00F12407"/>
    <w:rsid w:val="00F16E8E"/>
    <w:rsid w:val="00F72F40"/>
    <w:rsid w:val="00F77E52"/>
    <w:rsid w:val="00F86CD4"/>
    <w:rsid w:val="00FC1C3E"/>
    <w:rsid w:val="00FE3731"/>
    <w:rsid w:val="00FF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1BAA6A"/>
  <w15:chartTrackingRefBased/>
  <w15:docId w15:val="{855B392A-0329-4EC5-9635-3D6F6BE56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728A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728A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F6A9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391B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1BB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1BBA"/>
    <w:rPr>
      <w:sz w:val="16"/>
      <w:szCs w:val="16"/>
    </w:rPr>
  </w:style>
  <w:style w:type="paragraph" w:styleId="Revision">
    <w:name w:val="Revision"/>
    <w:hidden/>
    <w:uiPriority w:val="99"/>
    <w:semiHidden/>
    <w:rsid w:val="00BF046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7D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2149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149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2149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21493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921493"/>
    <w:pPr>
      <w:spacing w:after="0" w:line="240" w:lineRule="auto"/>
    </w:pPr>
    <w:rPr>
      <w:rFonts w:eastAsia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14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493"/>
  </w:style>
  <w:style w:type="paragraph" w:styleId="Footer">
    <w:name w:val="footer"/>
    <w:basedOn w:val="Normal"/>
    <w:link w:val="FooterChar"/>
    <w:uiPriority w:val="99"/>
    <w:unhideWhenUsed/>
    <w:rsid w:val="009214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493"/>
  </w:style>
  <w:style w:type="character" w:styleId="LineNumber">
    <w:name w:val="line number"/>
    <w:basedOn w:val="DefaultParagraphFont"/>
    <w:uiPriority w:val="99"/>
    <w:semiHidden/>
    <w:unhideWhenUsed/>
    <w:rsid w:val="00921493"/>
  </w:style>
  <w:style w:type="paragraph" w:styleId="FootnoteText">
    <w:name w:val="footnote text"/>
    <w:basedOn w:val="Normal"/>
    <w:link w:val="FootnoteTextChar"/>
    <w:uiPriority w:val="99"/>
    <w:semiHidden/>
    <w:unhideWhenUsed/>
    <w:rsid w:val="002B6E8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6E8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6E8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19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B4FA15-547C-4646-BA76-CB71D87F57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aey, Phillippe</dc:creator>
  <cp:keywords/>
  <dc:description/>
  <cp:lastModifiedBy>Asha Mol S.P.</cp:lastModifiedBy>
  <cp:revision>5</cp:revision>
  <dcterms:created xsi:type="dcterms:W3CDTF">2023-11-06T16:58:00Z</dcterms:created>
  <dcterms:modified xsi:type="dcterms:W3CDTF">2023-12-09T00:59:00Z</dcterms:modified>
</cp:coreProperties>
</file>